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C6827" w14:textId="77777777" w:rsidR="007012DC" w:rsidRPr="0063072C" w:rsidRDefault="007012DC" w:rsidP="007012DC">
      <w:pPr>
        <w:jc w:val="center"/>
        <w:rPr>
          <w:rFonts w:ascii="Calibri" w:hAnsi="Calibri" w:cs="Arial"/>
          <w:b/>
          <w:color w:val="548DD4" w:themeColor="text2" w:themeTint="99"/>
          <w:u w:val="single"/>
        </w:rPr>
      </w:pPr>
    </w:p>
    <w:p w14:paraId="32147524" w14:textId="77777777" w:rsidR="007012DC" w:rsidRPr="0063072C" w:rsidRDefault="007012DC" w:rsidP="007012DC">
      <w:pPr>
        <w:rPr>
          <w:rFonts w:ascii="Calibri" w:hAnsi="Calibri" w:cs="Arial"/>
          <w:b/>
          <w:color w:val="548DD4" w:themeColor="text2" w:themeTint="99"/>
        </w:rPr>
      </w:pPr>
      <w:r w:rsidRPr="0063072C">
        <w:rPr>
          <w:rFonts w:ascii="Calibri" w:hAnsi="Calibri" w:cs="Arial"/>
          <w:b/>
          <w:color w:val="548DD4" w:themeColor="text2" w:themeTint="99"/>
        </w:rPr>
        <w:t xml:space="preserve">Appendix I: Interview Guide for </w:t>
      </w:r>
      <w:r>
        <w:rPr>
          <w:rFonts w:ascii="Calibri" w:hAnsi="Calibri" w:cs="Arial"/>
          <w:b/>
          <w:color w:val="548DD4" w:themeColor="text2" w:themeTint="99"/>
        </w:rPr>
        <w:t>Mothers</w:t>
      </w:r>
    </w:p>
    <w:p w14:paraId="55DEA445" w14:textId="77777777" w:rsidR="007012DC" w:rsidRPr="0063072C" w:rsidRDefault="007012DC" w:rsidP="007012DC">
      <w:pPr>
        <w:jc w:val="center"/>
        <w:rPr>
          <w:rFonts w:ascii="Calibri" w:hAnsi="Calibri" w:cs="Arial"/>
          <w:b/>
          <w:color w:val="548DD4" w:themeColor="text2" w:themeTint="99"/>
          <w:u w:val="single"/>
        </w:rPr>
      </w:pPr>
    </w:p>
    <w:p w14:paraId="5950BBC3" w14:textId="469EAC7A" w:rsidR="007012DC" w:rsidRPr="00F30608" w:rsidRDefault="00F30608" w:rsidP="007012DC">
      <w:pPr>
        <w:jc w:val="center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b/>
          <w:bCs/>
          <w:color w:val="000000" w:themeColor="text1"/>
          <w:u w:val="single"/>
        </w:rPr>
        <w:t>Compliance</w:t>
      </w:r>
      <w:r w:rsidR="007012DC" w:rsidRPr="00F30608">
        <w:rPr>
          <w:rFonts w:ascii="Calibri" w:hAnsi="Calibri" w:cs="Calibri"/>
          <w:b/>
          <w:bCs/>
          <w:color w:val="000000" w:themeColor="text1"/>
          <w:u w:val="single"/>
        </w:rPr>
        <w:t xml:space="preserve"> of HIV Testing and Counseling Study</w:t>
      </w:r>
      <w:r w:rsidR="007012DC" w:rsidRPr="00F30608">
        <w:rPr>
          <w:rFonts w:ascii="Calibri" w:hAnsi="Calibri" w:cs="Calibri"/>
          <w:color w:val="000000" w:themeColor="text1"/>
        </w:rPr>
        <w:t> </w:t>
      </w:r>
    </w:p>
    <w:p w14:paraId="5BAB246E" w14:textId="7FF634C5" w:rsidR="007012DC" w:rsidRPr="00F30608" w:rsidRDefault="007012DC" w:rsidP="007012DC">
      <w:pPr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  </w:t>
      </w:r>
    </w:p>
    <w:p w14:paraId="4FA17111" w14:textId="77777777" w:rsidR="007012DC" w:rsidRPr="00F30608" w:rsidRDefault="007012DC" w:rsidP="007012DC">
      <w:pPr>
        <w:rPr>
          <w:rFonts w:ascii="Calibri" w:hAnsi="Calibri" w:cs="Calibri"/>
          <w:i/>
          <w:color w:val="000000" w:themeColor="text1"/>
        </w:rPr>
      </w:pPr>
      <w:r w:rsidRPr="00F30608">
        <w:rPr>
          <w:rFonts w:ascii="Calibri" w:hAnsi="Calibri" w:cs="Calibri"/>
          <w:b/>
          <w:bCs/>
          <w:i/>
          <w:color w:val="000000" w:themeColor="text1"/>
        </w:rPr>
        <w:t xml:space="preserve">[Start audio recording with permission of respondent] </w:t>
      </w:r>
    </w:p>
    <w:p w14:paraId="7F7B8299" w14:textId="77777777" w:rsidR="007012DC" w:rsidRPr="00F30608" w:rsidRDefault="007012DC" w:rsidP="007012DC">
      <w:pPr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b/>
          <w:bCs/>
          <w:color w:val="000000" w:themeColor="text1"/>
        </w:rPr>
        <w:t> </w:t>
      </w:r>
    </w:p>
    <w:p w14:paraId="404E173A" w14:textId="77777777" w:rsidR="007012DC" w:rsidRPr="00F30608" w:rsidRDefault="007012DC" w:rsidP="00F30608">
      <w:pPr>
        <w:spacing w:after="12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b/>
          <w:bCs/>
          <w:color w:val="000000" w:themeColor="text1"/>
        </w:rPr>
        <w:t>I.</w:t>
      </w:r>
      <w:r w:rsidRPr="00F30608">
        <w:rPr>
          <w:rFonts w:ascii="Calibri" w:hAnsi="Calibri" w:cs="Calibri"/>
          <w:color w:val="000000" w:themeColor="text1"/>
        </w:rPr>
        <w:t xml:space="preserve">               </w:t>
      </w:r>
      <w:r w:rsidRPr="00F30608">
        <w:rPr>
          <w:rFonts w:ascii="Calibri" w:hAnsi="Calibri" w:cs="Calibri"/>
          <w:b/>
          <w:bCs/>
          <w:color w:val="000000" w:themeColor="text1"/>
        </w:rPr>
        <w:t>Demographics</w:t>
      </w:r>
    </w:p>
    <w:p w14:paraId="0EDDD86D" w14:textId="77777777" w:rsidR="007012DC" w:rsidRPr="00F30608" w:rsidRDefault="007012DC" w:rsidP="00F30608">
      <w:pPr>
        <w:spacing w:after="12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First, I would like to ask you a few simple questions about yourself.</w:t>
      </w:r>
    </w:p>
    <w:p w14:paraId="1060DD5A" w14:textId="49B08981" w:rsidR="007012DC" w:rsidRDefault="00F30608" w:rsidP="00F30608">
      <w:pPr>
        <w:pStyle w:val="ListParagraph"/>
        <w:numPr>
          <w:ilvl w:val="0"/>
          <w:numId w:val="6"/>
        </w:numPr>
        <w:spacing w:after="120"/>
        <w:rPr>
          <w:rFonts w:ascii="Calibri" w:eastAsia="Times New Roman" w:hAnsi="Calibri" w:cs="Calibri"/>
          <w:color w:val="000000" w:themeColor="text1"/>
        </w:rPr>
      </w:pPr>
      <w:r>
        <w:rPr>
          <w:rFonts w:ascii="Calibri" w:eastAsia="Times New Roman" w:hAnsi="Calibri" w:cs="Calibri"/>
          <w:color w:val="000000" w:themeColor="text1"/>
        </w:rPr>
        <w:t>What is your age?</w:t>
      </w:r>
    </w:p>
    <w:p w14:paraId="1497E59E" w14:textId="3333FFD2" w:rsidR="00A95582" w:rsidRDefault="00A95582" w:rsidP="00F30608">
      <w:pPr>
        <w:pStyle w:val="ListParagraph"/>
        <w:numPr>
          <w:ilvl w:val="0"/>
          <w:numId w:val="6"/>
        </w:numPr>
        <w:spacing w:after="120"/>
        <w:rPr>
          <w:rFonts w:ascii="Calibri" w:eastAsia="Times New Roman" w:hAnsi="Calibri" w:cs="Calibri"/>
          <w:color w:val="000000" w:themeColor="text1"/>
        </w:rPr>
      </w:pPr>
      <w:r>
        <w:rPr>
          <w:rFonts w:ascii="Calibri" w:eastAsia="Times New Roman" w:hAnsi="Calibri" w:cs="Calibri"/>
          <w:color w:val="000000" w:themeColor="text1"/>
        </w:rPr>
        <w:t>What is your gender?</w:t>
      </w:r>
      <w:bookmarkStart w:id="0" w:name="_GoBack"/>
      <w:bookmarkEnd w:id="0"/>
    </w:p>
    <w:p w14:paraId="3740D97D" w14:textId="1CB28694" w:rsidR="00F30608" w:rsidRDefault="00F30608" w:rsidP="00F30608">
      <w:pPr>
        <w:pStyle w:val="ListParagraph"/>
        <w:numPr>
          <w:ilvl w:val="0"/>
          <w:numId w:val="6"/>
        </w:numPr>
        <w:spacing w:after="120"/>
        <w:rPr>
          <w:rFonts w:ascii="Calibri" w:eastAsia="Times New Roman" w:hAnsi="Calibri" w:cs="Calibri"/>
          <w:color w:val="000000" w:themeColor="text1"/>
        </w:rPr>
      </w:pPr>
      <w:r>
        <w:rPr>
          <w:rFonts w:ascii="Calibri" w:eastAsia="Times New Roman" w:hAnsi="Calibri" w:cs="Calibri"/>
          <w:color w:val="000000" w:themeColor="text1"/>
        </w:rPr>
        <w:t>What is your highest level of education?</w:t>
      </w:r>
    </w:p>
    <w:p w14:paraId="07E190D2" w14:textId="6EDF42F4" w:rsidR="00F30608" w:rsidRDefault="00F30608" w:rsidP="00F30608">
      <w:pPr>
        <w:pStyle w:val="ListParagraph"/>
        <w:numPr>
          <w:ilvl w:val="0"/>
          <w:numId w:val="6"/>
        </w:numPr>
        <w:spacing w:after="120"/>
        <w:rPr>
          <w:rFonts w:ascii="Calibri" w:eastAsia="Times New Roman" w:hAnsi="Calibri" w:cs="Calibri"/>
          <w:color w:val="000000" w:themeColor="text1"/>
        </w:rPr>
      </w:pPr>
      <w:r>
        <w:rPr>
          <w:rFonts w:ascii="Calibri" w:eastAsia="Times New Roman" w:hAnsi="Calibri" w:cs="Calibri"/>
          <w:color w:val="000000" w:themeColor="text1"/>
        </w:rPr>
        <w:t>How many children have you given birth to?</w:t>
      </w:r>
    </w:p>
    <w:p w14:paraId="061871E5" w14:textId="77777777" w:rsidR="00F30608" w:rsidRPr="00F30608" w:rsidRDefault="00F30608" w:rsidP="00F30608">
      <w:pPr>
        <w:spacing w:after="120"/>
        <w:rPr>
          <w:rFonts w:ascii="Calibri" w:eastAsia="Times New Roman" w:hAnsi="Calibri" w:cs="Calibri"/>
          <w:color w:val="000000" w:themeColor="text1"/>
        </w:rPr>
      </w:pPr>
    </w:p>
    <w:p w14:paraId="6F187C9D" w14:textId="77777777" w:rsidR="007012DC" w:rsidRPr="00F30608" w:rsidRDefault="007012DC" w:rsidP="00F30608">
      <w:pPr>
        <w:spacing w:after="12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b/>
          <w:bCs/>
          <w:color w:val="000000" w:themeColor="text1"/>
        </w:rPr>
        <w:t>II.</w:t>
      </w:r>
      <w:r w:rsidRPr="00F30608">
        <w:rPr>
          <w:rFonts w:ascii="Calibri" w:hAnsi="Calibri" w:cs="Calibri"/>
          <w:color w:val="000000" w:themeColor="text1"/>
        </w:rPr>
        <w:t xml:space="preserve">             </w:t>
      </w:r>
      <w:r w:rsidRPr="00F30608">
        <w:rPr>
          <w:rFonts w:ascii="Calibri" w:hAnsi="Calibri" w:cs="Calibri"/>
          <w:b/>
          <w:bCs/>
          <w:color w:val="000000" w:themeColor="text1"/>
        </w:rPr>
        <w:t>Knowledge and Information</w:t>
      </w:r>
    </w:p>
    <w:p w14:paraId="197198B6" w14:textId="77777777" w:rsidR="007012DC" w:rsidRPr="00F30608" w:rsidRDefault="007012DC" w:rsidP="00F30608">
      <w:pPr>
        <w:spacing w:after="12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The first part of the interview is about the kinds of information you received during HIV testing and counseling during your ANC visits.</w:t>
      </w:r>
    </w:p>
    <w:p w14:paraId="35FC3364" w14:textId="77777777" w:rsidR="007012DC" w:rsidRPr="00F30608" w:rsidRDefault="007012DC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hat usually happens during HIV testing and counseling</w:t>
      </w:r>
      <w:r w:rsidR="008E0D27" w:rsidRPr="00F30608">
        <w:rPr>
          <w:rFonts w:ascii="Calibri" w:hAnsi="Calibri" w:cs="Calibri"/>
          <w:color w:val="000000" w:themeColor="text1"/>
        </w:rPr>
        <w:t xml:space="preserve"> at ANC</w:t>
      </w:r>
      <w:r w:rsidRPr="00F30608">
        <w:rPr>
          <w:rFonts w:ascii="Calibri" w:hAnsi="Calibri" w:cs="Calibri"/>
          <w:color w:val="000000" w:themeColor="text1"/>
        </w:rPr>
        <w:t>?</w:t>
      </w:r>
    </w:p>
    <w:p w14:paraId="3876A298" w14:textId="7A8D32AF" w:rsidR="007012DC" w:rsidRPr="00F30608" w:rsidRDefault="007012DC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hat information is provided to you during HIV testing and counseling?</w:t>
      </w:r>
    </w:p>
    <w:p w14:paraId="094124A7" w14:textId="15DE6E32" w:rsidR="007012DC" w:rsidRPr="00F30608" w:rsidRDefault="007012DC" w:rsidP="00F30608">
      <w:pPr>
        <w:spacing w:after="120"/>
        <w:rPr>
          <w:rFonts w:ascii="Calibri" w:hAnsi="Calibri" w:cs="Calibri"/>
          <w:i/>
          <w:color w:val="000000" w:themeColor="text1"/>
        </w:rPr>
      </w:pPr>
      <w:r w:rsidRPr="00F30608">
        <w:rPr>
          <w:rFonts w:ascii="Calibri" w:hAnsi="Calibri" w:cs="Calibri"/>
          <w:i/>
          <w:color w:val="000000" w:themeColor="text1"/>
        </w:rPr>
        <w:t>[If respondent doesn’t mention any of the below topics, ask probing questions.]</w:t>
      </w:r>
    </w:p>
    <w:p w14:paraId="2327C47B" w14:textId="77777777" w:rsidR="007012DC" w:rsidRPr="00F30608" w:rsidRDefault="007012DC" w:rsidP="00F30608">
      <w:pPr>
        <w:pStyle w:val="ListParagraph"/>
        <w:numPr>
          <w:ilvl w:val="0"/>
          <w:numId w:val="2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Did you receive pre-test counseling on HIV? If yes, what kinds of information did you receive?</w:t>
      </w:r>
    </w:p>
    <w:p w14:paraId="47A963CC" w14:textId="77777777" w:rsidR="007012DC" w:rsidRPr="00F30608" w:rsidRDefault="007012DC" w:rsidP="00F30608">
      <w:pPr>
        <w:pStyle w:val="ListParagraph"/>
        <w:numPr>
          <w:ilvl w:val="0"/>
          <w:numId w:val="2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hat information did you receive about what HIV is?</w:t>
      </w:r>
    </w:p>
    <w:p w14:paraId="48665D07" w14:textId="7840A138" w:rsidR="007012DC" w:rsidRPr="00F30608" w:rsidRDefault="007012DC" w:rsidP="00F30608">
      <w:pPr>
        <w:pStyle w:val="ListParagraph"/>
        <w:numPr>
          <w:ilvl w:val="0"/>
          <w:numId w:val="2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hat information did you receive about the risk factors of HIV?</w:t>
      </w:r>
      <w:r w:rsidR="007128C6" w:rsidRPr="00F30608">
        <w:rPr>
          <w:rFonts w:ascii="Calibri" w:hAnsi="Calibri" w:cs="Calibri"/>
          <w:color w:val="000000" w:themeColor="text1"/>
        </w:rPr>
        <w:t xml:space="preserve"> </w:t>
      </w:r>
    </w:p>
    <w:p w14:paraId="1A0BC02B" w14:textId="77777777" w:rsidR="007012DC" w:rsidRPr="00F30608" w:rsidRDefault="007012DC" w:rsidP="00F30608">
      <w:pPr>
        <w:pStyle w:val="ListParagraph"/>
        <w:numPr>
          <w:ilvl w:val="0"/>
          <w:numId w:val="2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hat information did you receive about the modes of HIV transmission?</w:t>
      </w:r>
    </w:p>
    <w:p w14:paraId="4FD7F74E" w14:textId="77777777" w:rsidR="007012DC" w:rsidRPr="00F30608" w:rsidRDefault="007012DC" w:rsidP="00F30608">
      <w:pPr>
        <w:pStyle w:val="ListParagraph"/>
        <w:numPr>
          <w:ilvl w:val="0"/>
          <w:numId w:val="2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 xml:space="preserve">What information did you receive about how mother-to-child transmission </w:t>
      </w:r>
      <w:r w:rsidR="008E0D27" w:rsidRPr="00F30608">
        <w:rPr>
          <w:rFonts w:ascii="Calibri" w:hAnsi="Calibri" w:cs="Calibri"/>
          <w:color w:val="000000" w:themeColor="text1"/>
        </w:rPr>
        <w:t xml:space="preserve">of HIV </w:t>
      </w:r>
      <w:r w:rsidRPr="00F30608">
        <w:rPr>
          <w:rFonts w:ascii="Calibri" w:hAnsi="Calibri" w:cs="Calibri"/>
          <w:color w:val="000000" w:themeColor="text1"/>
        </w:rPr>
        <w:t>occurs?</w:t>
      </w:r>
    </w:p>
    <w:p w14:paraId="01F865F0" w14:textId="11362924" w:rsidR="007012DC" w:rsidRPr="00F30608" w:rsidRDefault="007012DC" w:rsidP="00F30608">
      <w:pPr>
        <w:spacing w:after="120"/>
        <w:ind w:left="360"/>
        <w:rPr>
          <w:rFonts w:ascii="Calibri" w:hAnsi="Calibri" w:cs="Calibri"/>
          <w:i/>
          <w:color w:val="000000" w:themeColor="text1"/>
        </w:rPr>
      </w:pPr>
      <w:r w:rsidRPr="00F30608">
        <w:rPr>
          <w:rFonts w:ascii="Calibri" w:hAnsi="Calibri" w:cs="Calibri"/>
          <w:i/>
          <w:color w:val="000000" w:themeColor="text1"/>
        </w:rPr>
        <w:t>[If respondent doesn’t mention that it can occur during pregnancy, labor and delivery, and/or breastfeeding, ask if they received information about these modes of transmis</w:t>
      </w:r>
      <w:r w:rsidR="00D625B6" w:rsidRPr="00F30608">
        <w:rPr>
          <w:rFonts w:ascii="Calibri" w:hAnsi="Calibri" w:cs="Calibri"/>
          <w:i/>
          <w:color w:val="000000" w:themeColor="text1"/>
        </w:rPr>
        <w:t>sion from their health provider.</w:t>
      </w:r>
      <w:r w:rsidRPr="00F30608">
        <w:rPr>
          <w:rFonts w:ascii="Calibri" w:hAnsi="Calibri" w:cs="Calibri"/>
          <w:i/>
          <w:color w:val="000000" w:themeColor="text1"/>
        </w:rPr>
        <w:t>]</w:t>
      </w:r>
    </w:p>
    <w:p w14:paraId="316B5E5D" w14:textId="77777777" w:rsidR="007012DC" w:rsidRPr="00F30608" w:rsidRDefault="007012DC" w:rsidP="00F30608">
      <w:pPr>
        <w:pStyle w:val="ListParagraph"/>
        <w:numPr>
          <w:ilvl w:val="0"/>
          <w:numId w:val="2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 xml:space="preserve">What kinds of information </w:t>
      </w:r>
      <w:r w:rsidR="008E0D27" w:rsidRPr="00F30608">
        <w:rPr>
          <w:rFonts w:ascii="Calibri" w:hAnsi="Calibri" w:cs="Calibri"/>
          <w:color w:val="000000" w:themeColor="text1"/>
        </w:rPr>
        <w:t xml:space="preserve">did you receive </w:t>
      </w:r>
      <w:r w:rsidRPr="00F30608">
        <w:rPr>
          <w:rFonts w:ascii="Calibri" w:hAnsi="Calibri" w:cs="Calibri"/>
          <w:color w:val="000000" w:themeColor="text1"/>
        </w:rPr>
        <w:t xml:space="preserve">about the </w:t>
      </w:r>
      <w:r w:rsidR="00181977" w:rsidRPr="00F30608">
        <w:rPr>
          <w:rFonts w:ascii="Calibri" w:hAnsi="Calibri" w:cs="Calibri"/>
          <w:color w:val="000000" w:themeColor="text1"/>
        </w:rPr>
        <w:t xml:space="preserve">potential health problems associated with HIV infection that </w:t>
      </w:r>
      <w:r w:rsidR="00D625B6" w:rsidRPr="00F30608">
        <w:rPr>
          <w:rFonts w:ascii="Calibri" w:hAnsi="Calibri" w:cs="Calibri"/>
          <w:color w:val="000000" w:themeColor="text1"/>
        </w:rPr>
        <w:t>can occur during</w:t>
      </w:r>
      <w:r w:rsidRPr="00F30608">
        <w:rPr>
          <w:rFonts w:ascii="Calibri" w:hAnsi="Calibri" w:cs="Calibri"/>
          <w:color w:val="000000" w:themeColor="text1"/>
        </w:rPr>
        <w:t xml:space="preserve"> pregnancy?</w:t>
      </w:r>
    </w:p>
    <w:p w14:paraId="7F0FD5C6" w14:textId="77777777" w:rsidR="007012DC" w:rsidRPr="00F30608" w:rsidRDefault="007012DC" w:rsidP="00F30608">
      <w:pPr>
        <w:pStyle w:val="ListParagraph"/>
        <w:numPr>
          <w:ilvl w:val="0"/>
          <w:numId w:val="2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 xml:space="preserve">What information </w:t>
      </w:r>
      <w:r w:rsidR="008E0D27" w:rsidRPr="00F30608">
        <w:rPr>
          <w:rFonts w:ascii="Calibri" w:hAnsi="Calibri" w:cs="Calibri"/>
          <w:color w:val="000000" w:themeColor="text1"/>
        </w:rPr>
        <w:t xml:space="preserve">did you receive </w:t>
      </w:r>
      <w:r w:rsidRPr="00F30608">
        <w:rPr>
          <w:rFonts w:ascii="Calibri" w:hAnsi="Calibri" w:cs="Calibri"/>
          <w:color w:val="000000" w:themeColor="text1"/>
        </w:rPr>
        <w:t>about the purpose of HIV testing during pregnancy?</w:t>
      </w:r>
    </w:p>
    <w:p w14:paraId="1D89026B" w14:textId="77777777" w:rsidR="007012DC" w:rsidRPr="00F30608" w:rsidRDefault="007012DC" w:rsidP="00F30608">
      <w:pPr>
        <w:pStyle w:val="ListParagraph"/>
        <w:numPr>
          <w:ilvl w:val="0"/>
          <w:numId w:val="2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 xml:space="preserve">What information </w:t>
      </w:r>
      <w:r w:rsidR="008E0D27" w:rsidRPr="00F30608">
        <w:rPr>
          <w:rFonts w:ascii="Calibri" w:hAnsi="Calibri" w:cs="Calibri"/>
          <w:color w:val="000000" w:themeColor="text1"/>
        </w:rPr>
        <w:t>did you receive</w:t>
      </w:r>
      <w:r w:rsidRPr="00F30608">
        <w:rPr>
          <w:rFonts w:ascii="Calibri" w:hAnsi="Calibri" w:cs="Calibri"/>
          <w:color w:val="000000" w:themeColor="text1"/>
        </w:rPr>
        <w:t xml:space="preserve"> about the benefits of </w:t>
      </w:r>
      <w:r w:rsidR="008E0D27" w:rsidRPr="00F30608">
        <w:rPr>
          <w:rFonts w:ascii="Calibri" w:hAnsi="Calibri" w:cs="Calibri"/>
          <w:color w:val="000000" w:themeColor="text1"/>
        </w:rPr>
        <w:t xml:space="preserve">HIV </w:t>
      </w:r>
      <w:r w:rsidRPr="00F30608">
        <w:rPr>
          <w:rFonts w:ascii="Calibri" w:hAnsi="Calibri" w:cs="Calibri"/>
          <w:color w:val="000000" w:themeColor="text1"/>
        </w:rPr>
        <w:t>testing?</w:t>
      </w:r>
    </w:p>
    <w:p w14:paraId="2C2E9585" w14:textId="77777777" w:rsidR="007012DC" w:rsidRPr="00F30608" w:rsidRDefault="007012DC" w:rsidP="00F30608">
      <w:pPr>
        <w:pStyle w:val="ListParagraph"/>
        <w:numPr>
          <w:ilvl w:val="0"/>
          <w:numId w:val="2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 xml:space="preserve">What information </w:t>
      </w:r>
      <w:r w:rsidR="008E0D27" w:rsidRPr="00F30608">
        <w:rPr>
          <w:rFonts w:ascii="Calibri" w:hAnsi="Calibri" w:cs="Calibri"/>
          <w:color w:val="000000" w:themeColor="text1"/>
        </w:rPr>
        <w:t xml:space="preserve">did you receive </w:t>
      </w:r>
      <w:r w:rsidRPr="00F30608">
        <w:rPr>
          <w:rFonts w:ascii="Calibri" w:hAnsi="Calibri" w:cs="Calibri"/>
          <w:color w:val="000000" w:themeColor="text1"/>
        </w:rPr>
        <w:t>about the voluntary nature of HIV testing?</w:t>
      </w:r>
    </w:p>
    <w:p w14:paraId="122AD035" w14:textId="77777777" w:rsidR="007012DC" w:rsidRPr="00F30608" w:rsidRDefault="007012DC" w:rsidP="00F30608">
      <w:pPr>
        <w:pStyle w:val="ListParagraph"/>
        <w:numPr>
          <w:ilvl w:val="0"/>
          <w:numId w:val="2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lastRenderedPageBreak/>
        <w:t xml:space="preserve">What information </w:t>
      </w:r>
      <w:r w:rsidR="008E0D27" w:rsidRPr="00F30608">
        <w:rPr>
          <w:rFonts w:ascii="Calibri" w:hAnsi="Calibri" w:cs="Calibri"/>
          <w:color w:val="000000" w:themeColor="text1"/>
        </w:rPr>
        <w:t xml:space="preserve">did you receive </w:t>
      </w:r>
      <w:r w:rsidRPr="00F30608">
        <w:rPr>
          <w:rFonts w:ascii="Calibri" w:hAnsi="Calibri" w:cs="Calibri"/>
          <w:color w:val="000000" w:themeColor="text1"/>
        </w:rPr>
        <w:t>about your HIV test results being disclosed to other people?</w:t>
      </w:r>
    </w:p>
    <w:p w14:paraId="0F824046" w14:textId="77777777" w:rsidR="007012DC" w:rsidRPr="00F30608" w:rsidRDefault="007012DC" w:rsidP="00F30608">
      <w:pPr>
        <w:pStyle w:val="ListParagraph"/>
        <w:numPr>
          <w:ilvl w:val="0"/>
          <w:numId w:val="2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Did you receive post-test counseling on HIV? If yes, what kinds of information did you receive?</w:t>
      </w:r>
    </w:p>
    <w:p w14:paraId="12F39A7B" w14:textId="6CD68C52" w:rsidR="007012DC" w:rsidRDefault="007012DC" w:rsidP="00F30608">
      <w:pPr>
        <w:pStyle w:val="ListParagraph"/>
        <w:numPr>
          <w:ilvl w:val="0"/>
          <w:numId w:val="2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hat kinds of information did you receive on safe infant feeding practices</w:t>
      </w:r>
      <w:r w:rsidR="008E0D27" w:rsidRPr="00F30608">
        <w:rPr>
          <w:rFonts w:ascii="Calibri" w:hAnsi="Calibri" w:cs="Calibri"/>
          <w:color w:val="000000" w:themeColor="text1"/>
        </w:rPr>
        <w:t xml:space="preserve"> in the case of HIV infection</w:t>
      </w:r>
      <w:r w:rsidRPr="00F30608">
        <w:rPr>
          <w:rFonts w:ascii="Calibri" w:hAnsi="Calibri" w:cs="Calibri"/>
          <w:color w:val="000000" w:themeColor="text1"/>
        </w:rPr>
        <w:t>?</w:t>
      </w:r>
    </w:p>
    <w:p w14:paraId="7DD20685" w14:textId="77777777" w:rsidR="00F30608" w:rsidRPr="00F30608" w:rsidRDefault="00F30608" w:rsidP="00F30608">
      <w:pPr>
        <w:pStyle w:val="ListParagraph"/>
        <w:spacing w:after="120"/>
        <w:ind w:left="1080"/>
        <w:contextualSpacing w:val="0"/>
        <w:rPr>
          <w:rFonts w:ascii="Calibri" w:hAnsi="Calibri" w:cs="Calibri"/>
          <w:color w:val="000000" w:themeColor="text1"/>
        </w:rPr>
      </w:pPr>
    </w:p>
    <w:p w14:paraId="267A2758" w14:textId="77777777" w:rsidR="007012DC" w:rsidRPr="00F30608" w:rsidRDefault="007012DC" w:rsidP="00F30608">
      <w:pPr>
        <w:spacing w:after="12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b/>
          <w:bCs/>
          <w:color w:val="000000" w:themeColor="text1"/>
        </w:rPr>
        <w:t>III.</w:t>
      </w:r>
      <w:r w:rsidRPr="00F30608">
        <w:rPr>
          <w:rFonts w:ascii="Calibri" w:hAnsi="Calibri" w:cs="Calibri"/>
          <w:color w:val="000000" w:themeColor="text1"/>
        </w:rPr>
        <w:t xml:space="preserve">         </w:t>
      </w:r>
      <w:r w:rsidRPr="00F30608">
        <w:rPr>
          <w:rFonts w:ascii="Calibri" w:hAnsi="Calibri" w:cs="Calibri"/>
          <w:b/>
          <w:bCs/>
          <w:color w:val="000000" w:themeColor="text1"/>
        </w:rPr>
        <w:t>Experience of HIV testing and counseling</w:t>
      </w:r>
    </w:p>
    <w:p w14:paraId="37441976" w14:textId="77777777" w:rsidR="007012DC" w:rsidRPr="00F30608" w:rsidRDefault="007012DC" w:rsidP="00F30608">
      <w:pPr>
        <w:spacing w:after="12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 xml:space="preserve">Now I would like to </w:t>
      </w:r>
      <w:r w:rsidR="00181977" w:rsidRPr="00F30608">
        <w:rPr>
          <w:rFonts w:ascii="Calibri" w:hAnsi="Calibri" w:cs="Calibri"/>
          <w:color w:val="000000" w:themeColor="text1"/>
        </w:rPr>
        <w:t>ask you about your experience with</w:t>
      </w:r>
      <w:r w:rsidRPr="00F30608">
        <w:rPr>
          <w:rFonts w:ascii="Calibri" w:hAnsi="Calibri" w:cs="Calibri"/>
          <w:color w:val="000000" w:themeColor="text1"/>
        </w:rPr>
        <w:t xml:space="preserve"> HIV testing and counseling.</w:t>
      </w:r>
    </w:p>
    <w:p w14:paraId="16CD502B" w14:textId="77777777" w:rsidR="007128C6" w:rsidRPr="00F30608" w:rsidRDefault="007128C6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ere you tested for HIV during ANC?</w:t>
      </w:r>
    </w:p>
    <w:p w14:paraId="3F00A52C" w14:textId="29C51AC4" w:rsidR="007128C6" w:rsidRPr="00F30608" w:rsidRDefault="007128C6" w:rsidP="00F30608">
      <w:pPr>
        <w:pStyle w:val="ListParagraph"/>
        <w:numPr>
          <w:ilvl w:val="1"/>
          <w:numId w:val="5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ere you informed that you would be tested for HIV?</w:t>
      </w:r>
    </w:p>
    <w:p w14:paraId="5A8E9B10" w14:textId="2BDF9878" w:rsidR="007128C6" w:rsidRPr="00F30608" w:rsidRDefault="007128C6" w:rsidP="00F30608">
      <w:pPr>
        <w:pStyle w:val="ListParagraph"/>
        <w:numPr>
          <w:ilvl w:val="1"/>
          <w:numId w:val="5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How did you feel when you were told that you would be tested for HIV?</w:t>
      </w:r>
    </w:p>
    <w:p w14:paraId="5DCD0678" w14:textId="651B1201" w:rsidR="007128C6" w:rsidRPr="00F30608" w:rsidRDefault="007128C6" w:rsidP="00F30608">
      <w:pPr>
        <w:pStyle w:val="ListParagraph"/>
        <w:numPr>
          <w:ilvl w:val="1"/>
          <w:numId w:val="5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Did you have the freedom to choose if you wanted to be tested for HIV?</w:t>
      </w:r>
    </w:p>
    <w:p w14:paraId="4FDB43CE" w14:textId="71E8CC85" w:rsidR="007128C6" w:rsidRPr="00F30608" w:rsidRDefault="007128C6" w:rsidP="00F30608">
      <w:pPr>
        <w:pStyle w:val="ListParagraph"/>
        <w:numPr>
          <w:ilvl w:val="1"/>
          <w:numId w:val="5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 xml:space="preserve">At what points during your pregnancy </w:t>
      </w:r>
      <w:proofErr w:type="gramStart"/>
      <w:r w:rsidRPr="00F30608">
        <w:rPr>
          <w:rFonts w:ascii="Calibri" w:hAnsi="Calibri" w:cs="Calibri"/>
          <w:color w:val="000000" w:themeColor="text1"/>
        </w:rPr>
        <w:t>were</w:t>
      </w:r>
      <w:proofErr w:type="gramEnd"/>
      <w:r w:rsidRPr="00F30608">
        <w:rPr>
          <w:rFonts w:ascii="Calibri" w:hAnsi="Calibri" w:cs="Calibri"/>
          <w:color w:val="000000" w:themeColor="text1"/>
        </w:rPr>
        <w:t xml:space="preserve"> you tested for HIV?</w:t>
      </w:r>
    </w:p>
    <w:p w14:paraId="09A09E62" w14:textId="05AE3701" w:rsidR="007128C6" w:rsidRPr="00F30608" w:rsidRDefault="007128C6" w:rsidP="00F30608">
      <w:pPr>
        <w:pStyle w:val="ListParagraph"/>
        <w:numPr>
          <w:ilvl w:val="1"/>
          <w:numId w:val="5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Has there been a time when you couldn’t be tested for HIV because they ran out of test kits?</w:t>
      </w:r>
    </w:p>
    <w:p w14:paraId="149E16DD" w14:textId="7428B028" w:rsidR="007128C6" w:rsidRPr="00F30608" w:rsidRDefault="007128C6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hat happens if you are not tested for HIV?</w:t>
      </w:r>
    </w:p>
    <w:p w14:paraId="42E6EA82" w14:textId="77777777" w:rsidR="007128C6" w:rsidRPr="00F30608" w:rsidRDefault="007128C6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 xml:space="preserve">Did your health provider inform you of your test results? If yes, how were these results shared? </w:t>
      </w:r>
    </w:p>
    <w:p w14:paraId="6E1AD9FC" w14:textId="2EC7F2AD" w:rsidR="007128C6" w:rsidRPr="00F30608" w:rsidRDefault="007128C6" w:rsidP="00F30608">
      <w:pPr>
        <w:pStyle w:val="ListParagraph"/>
        <w:numPr>
          <w:ilvl w:val="0"/>
          <w:numId w:val="7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as it done privately without the presence of other people or were there other people around?</w:t>
      </w:r>
    </w:p>
    <w:p w14:paraId="1729845F" w14:textId="47B5993C" w:rsidR="007128C6" w:rsidRPr="00F30608" w:rsidRDefault="007128C6" w:rsidP="00F30608">
      <w:pPr>
        <w:pStyle w:val="ListParagraph"/>
        <w:numPr>
          <w:ilvl w:val="0"/>
          <w:numId w:val="7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as it done in a private room or an open space?</w:t>
      </w:r>
    </w:p>
    <w:p w14:paraId="1CC46A17" w14:textId="3626BF49" w:rsidR="007128C6" w:rsidRPr="00F30608" w:rsidRDefault="007128C6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Has there been a time when you were tested for HIV but were not sure of the results?</w:t>
      </w:r>
    </w:p>
    <w:p w14:paraId="70AF876C" w14:textId="7468B44A" w:rsidR="007128C6" w:rsidRPr="00F30608" w:rsidRDefault="007128C6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 xml:space="preserve">Did you share your results with your partners? If yes, how did you share your results with your partner? </w:t>
      </w:r>
    </w:p>
    <w:p w14:paraId="6FF38B36" w14:textId="77777777" w:rsidR="007128C6" w:rsidRPr="00F30608" w:rsidRDefault="007128C6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as your partner invited for HIV testing and counseling? Why?</w:t>
      </w:r>
    </w:p>
    <w:p w14:paraId="76FE4B3D" w14:textId="78E210B2" w:rsidR="007128C6" w:rsidRPr="00F30608" w:rsidRDefault="007128C6" w:rsidP="00F30608">
      <w:pPr>
        <w:pStyle w:val="ListParagraph"/>
        <w:numPr>
          <w:ilvl w:val="0"/>
          <w:numId w:val="8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hat was his response when he was invited to be tested for HIV?</w:t>
      </w:r>
    </w:p>
    <w:p w14:paraId="13A76E69" w14:textId="48FE08A8" w:rsidR="007128C6" w:rsidRPr="00F30608" w:rsidRDefault="007128C6" w:rsidP="00F30608">
      <w:pPr>
        <w:pStyle w:val="ListParagraph"/>
        <w:numPr>
          <w:ilvl w:val="0"/>
          <w:numId w:val="8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Did your partner go to get tested for HIV?</w:t>
      </w:r>
    </w:p>
    <w:p w14:paraId="242664BE" w14:textId="125F8F04" w:rsidR="007128C6" w:rsidRPr="00F30608" w:rsidRDefault="007128C6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hat do you think about your partner being tested for HIV?</w:t>
      </w:r>
    </w:p>
    <w:p w14:paraId="549EFDEE" w14:textId="728078B0" w:rsidR="007128C6" w:rsidRPr="00F30608" w:rsidRDefault="007128C6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ere any other family members invited for HIV testing?</w:t>
      </w:r>
    </w:p>
    <w:p w14:paraId="57FADB2D" w14:textId="089A94C4" w:rsidR="007128C6" w:rsidRPr="00F30608" w:rsidRDefault="007128C6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hat kind of follow-up care did you receive after delivery?</w:t>
      </w:r>
    </w:p>
    <w:p w14:paraId="4DB735DF" w14:textId="2D49D422" w:rsidR="007128C6" w:rsidRPr="00F30608" w:rsidRDefault="007128C6" w:rsidP="00F30608">
      <w:pPr>
        <w:pStyle w:val="ListParagraph"/>
        <w:numPr>
          <w:ilvl w:val="0"/>
          <w:numId w:val="9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Did the midwife go to your home to visit you?</w:t>
      </w:r>
    </w:p>
    <w:p w14:paraId="6D48C07B" w14:textId="46E599FB" w:rsidR="00851918" w:rsidRPr="00F30608" w:rsidRDefault="00851918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lastRenderedPageBreak/>
        <w:t>Have you ever attended a pregnancy school or d</w:t>
      </w:r>
      <w:r w:rsidR="00F30608">
        <w:rPr>
          <w:rFonts w:ascii="Calibri" w:hAnsi="Calibri" w:cs="Calibri"/>
          <w:color w:val="000000" w:themeColor="text1"/>
        </w:rPr>
        <w:t>urbar</w:t>
      </w:r>
      <w:r w:rsidRPr="00F30608">
        <w:rPr>
          <w:rFonts w:ascii="Calibri" w:hAnsi="Calibri" w:cs="Calibri"/>
          <w:color w:val="000000" w:themeColor="text1"/>
        </w:rPr>
        <w:t>? If yes, what did they teach you there?</w:t>
      </w:r>
    </w:p>
    <w:p w14:paraId="49E921FB" w14:textId="4D66B26E" w:rsidR="00851918" w:rsidRPr="00F30608" w:rsidRDefault="00851918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Has there ever been a time when the midwife brought an HIV-positive wom</w:t>
      </w:r>
      <w:r w:rsidR="00F30608">
        <w:rPr>
          <w:rFonts w:ascii="Calibri" w:hAnsi="Calibri" w:cs="Calibri"/>
          <w:color w:val="000000" w:themeColor="text1"/>
        </w:rPr>
        <w:t>a</w:t>
      </w:r>
      <w:r w:rsidRPr="00F30608">
        <w:rPr>
          <w:rFonts w:ascii="Calibri" w:hAnsi="Calibri" w:cs="Calibri"/>
          <w:color w:val="000000" w:themeColor="text1"/>
        </w:rPr>
        <w:t>n to show you as an example?</w:t>
      </w:r>
    </w:p>
    <w:p w14:paraId="4A918A13" w14:textId="77777777" w:rsidR="008E0D27" w:rsidRPr="00F30608" w:rsidRDefault="008E0D27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hat do you think about how clearly the midwife explained the information to you?</w:t>
      </w:r>
    </w:p>
    <w:p w14:paraId="758BF87F" w14:textId="5FFBBA93" w:rsidR="007128C6" w:rsidRPr="00F30608" w:rsidRDefault="007128C6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hat do you think about the time the midwife spent explaining things to you?</w:t>
      </w:r>
    </w:p>
    <w:p w14:paraId="15C920CB" w14:textId="57318765" w:rsidR="007128C6" w:rsidRPr="00F30608" w:rsidRDefault="007128C6" w:rsidP="00F30608">
      <w:pPr>
        <w:pStyle w:val="ListParagraph"/>
        <w:numPr>
          <w:ilvl w:val="0"/>
          <w:numId w:val="10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as the time she spent on HIV counseling during the first ANC visit the same or different compared to the time she spent on HIV counseling during following visits?</w:t>
      </w:r>
    </w:p>
    <w:p w14:paraId="02D3A494" w14:textId="73679A81" w:rsidR="007128C6" w:rsidRPr="00F30608" w:rsidRDefault="007128C6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hat do you think about the way the midwife provided HIV testing and counseling services to you?</w:t>
      </w:r>
    </w:p>
    <w:p w14:paraId="4C6ADC4F" w14:textId="77777777" w:rsidR="00F32707" w:rsidRPr="00F30608" w:rsidRDefault="00F32707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Do you think you can protect yourself and your child from HIV with the counseling you have received? Why?</w:t>
      </w:r>
    </w:p>
    <w:p w14:paraId="264FA303" w14:textId="77777777" w:rsidR="00F32707" w:rsidRPr="00F30608" w:rsidRDefault="00F32707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How was your experience of being involved in making decisions about your antenatal care with respect to HIV testing and counseling?</w:t>
      </w:r>
    </w:p>
    <w:p w14:paraId="582D77CA" w14:textId="77777777" w:rsidR="00F32707" w:rsidRPr="00F30608" w:rsidRDefault="00F32707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How satisfied are you with the HIV testing and counseling you received? Why?</w:t>
      </w:r>
    </w:p>
    <w:p w14:paraId="2B561A26" w14:textId="77777777" w:rsidR="007012DC" w:rsidRPr="00F30608" w:rsidRDefault="007012DC" w:rsidP="00F30608">
      <w:pPr>
        <w:spacing w:after="120"/>
        <w:rPr>
          <w:rFonts w:ascii="Calibri" w:hAnsi="Calibri" w:cs="Calibri"/>
          <w:color w:val="000000" w:themeColor="text1"/>
        </w:rPr>
      </w:pPr>
    </w:p>
    <w:p w14:paraId="2135ED29" w14:textId="77777777" w:rsidR="007012DC" w:rsidRPr="00F30608" w:rsidRDefault="007012DC" w:rsidP="00F30608">
      <w:pPr>
        <w:spacing w:after="12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b/>
          <w:bCs/>
          <w:color w:val="000000" w:themeColor="text1"/>
        </w:rPr>
        <w:t>IV.</w:t>
      </w:r>
      <w:r w:rsidRPr="00F30608">
        <w:rPr>
          <w:rFonts w:ascii="Calibri" w:hAnsi="Calibri" w:cs="Calibri"/>
          <w:color w:val="000000" w:themeColor="text1"/>
        </w:rPr>
        <w:t xml:space="preserve">            </w:t>
      </w:r>
      <w:r w:rsidRPr="00F30608">
        <w:rPr>
          <w:rFonts w:ascii="Calibri" w:hAnsi="Calibri" w:cs="Calibri"/>
          <w:b/>
          <w:bCs/>
          <w:color w:val="000000" w:themeColor="text1"/>
        </w:rPr>
        <w:t>Perceptions of the HIV opt-out policy</w:t>
      </w:r>
    </w:p>
    <w:p w14:paraId="2CD81111" w14:textId="77777777" w:rsidR="007012DC" w:rsidRPr="00F30608" w:rsidRDefault="007012DC" w:rsidP="00F30608">
      <w:pPr>
        <w:spacing w:after="12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Now I would like to ask you several questions regarding your perception of the HIV opt-out policy.</w:t>
      </w:r>
    </w:p>
    <w:p w14:paraId="7813847A" w14:textId="77777777" w:rsidR="007012DC" w:rsidRPr="00F30608" w:rsidRDefault="007012DC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hat do you think about the current way HIV testing and counseling is done?</w:t>
      </w:r>
    </w:p>
    <w:p w14:paraId="1FCE2B37" w14:textId="77777777" w:rsidR="007012DC" w:rsidRPr="00F30608" w:rsidRDefault="007012DC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Do you think HIV testing and counseling is beneficial</w:t>
      </w:r>
      <w:r w:rsidR="009C6D7D" w:rsidRPr="00F30608">
        <w:rPr>
          <w:rFonts w:ascii="Calibri" w:hAnsi="Calibri" w:cs="Calibri"/>
          <w:color w:val="000000" w:themeColor="text1"/>
        </w:rPr>
        <w:t>/useful</w:t>
      </w:r>
      <w:r w:rsidRPr="00F30608">
        <w:rPr>
          <w:rFonts w:ascii="Calibri" w:hAnsi="Calibri" w:cs="Calibri"/>
          <w:color w:val="000000" w:themeColor="text1"/>
        </w:rPr>
        <w:t>? Why?</w:t>
      </w:r>
    </w:p>
    <w:p w14:paraId="435CB03A" w14:textId="77777777" w:rsidR="007012DC" w:rsidRPr="00F30608" w:rsidRDefault="007012DC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Do you think HIV testing and counseling is acceptable? Why?</w:t>
      </w:r>
    </w:p>
    <w:p w14:paraId="70E9FA39" w14:textId="47FE6C64" w:rsidR="00851918" w:rsidRPr="00F30608" w:rsidRDefault="00851918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hat are some problems and challenges with the way HIV testing and counseling is done?</w:t>
      </w:r>
    </w:p>
    <w:p w14:paraId="4512BB61" w14:textId="5AF1AC48" w:rsidR="007012DC" w:rsidRDefault="007012DC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What are</w:t>
      </w:r>
      <w:r w:rsidR="0049457D" w:rsidRPr="00F30608">
        <w:rPr>
          <w:rFonts w:ascii="Calibri" w:hAnsi="Calibri" w:cs="Calibri"/>
          <w:color w:val="000000" w:themeColor="text1"/>
        </w:rPr>
        <w:t xml:space="preserve"> some revisions to the current way HIV testing and counseling is done </w:t>
      </w:r>
      <w:r w:rsidRPr="00F30608">
        <w:rPr>
          <w:rFonts w:ascii="Calibri" w:hAnsi="Calibri" w:cs="Calibri"/>
          <w:color w:val="000000" w:themeColor="text1"/>
        </w:rPr>
        <w:t>that could be made to improve it?</w:t>
      </w:r>
    </w:p>
    <w:p w14:paraId="046B2B3D" w14:textId="77777777" w:rsidR="00F30608" w:rsidRPr="00F30608" w:rsidRDefault="00F30608" w:rsidP="00F30608">
      <w:pPr>
        <w:pStyle w:val="ListParagraph"/>
        <w:spacing w:after="120"/>
        <w:contextualSpacing w:val="0"/>
        <w:rPr>
          <w:rFonts w:ascii="Calibri" w:hAnsi="Calibri" w:cs="Calibri"/>
          <w:color w:val="000000" w:themeColor="text1"/>
        </w:rPr>
      </w:pPr>
    </w:p>
    <w:p w14:paraId="7AAB4BDB" w14:textId="77777777" w:rsidR="007012DC" w:rsidRPr="00F30608" w:rsidRDefault="007012DC" w:rsidP="00F30608">
      <w:pPr>
        <w:spacing w:after="12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b/>
          <w:bCs/>
          <w:color w:val="000000" w:themeColor="text1"/>
        </w:rPr>
        <w:t>V.</w:t>
      </w:r>
      <w:r w:rsidRPr="00F30608">
        <w:rPr>
          <w:rFonts w:ascii="Calibri" w:hAnsi="Calibri" w:cs="Calibri"/>
          <w:color w:val="000000" w:themeColor="text1"/>
        </w:rPr>
        <w:t xml:space="preserve">   </w:t>
      </w:r>
      <w:r w:rsidRPr="00F30608">
        <w:rPr>
          <w:rFonts w:ascii="Calibri" w:hAnsi="Calibri" w:cs="Calibri"/>
          <w:color w:val="000000" w:themeColor="text1"/>
        </w:rPr>
        <w:tab/>
      </w:r>
      <w:r w:rsidRPr="00F30608">
        <w:rPr>
          <w:rFonts w:ascii="Calibri" w:hAnsi="Calibri" w:cs="Calibri"/>
          <w:b/>
          <w:bCs/>
          <w:color w:val="000000" w:themeColor="text1"/>
        </w:rPr>
        <w:t>Closing Question</w:t>
      </w:r>
    </w:p>
    <w:p w14:paraId="188A05AD" w14:textId="77777777" w:rsidR="007012DC" w:rsidRPr="00F30608" w:rsidRDefault="007012DC" w:rsidP="00F30608">
      <w:pPr>
        <w:pStyle w:val="ListParagraph"/>
        <w:numPr>
          <w:ilvl w:val="0"/>
          <w:numId w:val="6"/>
        </w:numPr>
        <w:spacing w:after="120"/>
        <w:contextualSpacing w:val="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Is there anything else you would like to tell me about your thoughts and experiences with HIV testing and counseling?</w:t>
      </w:r>
    </w:p>
    <w:p w14:paraId="02086DBB" w14:textId="77777777" w:rsidR="007012DC" w:rsidRPr="00F30608" w:rsidRDefault="007012DC" w:rsidP="00F30608">
      <w:pPr>
        <w:spacing w:after="12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 </w:t>
      </w:r>
    </w:p>
    <w:p w14:paraId="28D8F34B" w14:textId="5B68B4EC" w:rsidR="007012DC" w:rsidRPr="00F30608" w:rsidRDefault="007012DC" w:rsidP="00F30608">
      <w:pPr>
        <w:spacing w:after="120"/>
        <w:rPr>
          <w:rFonts w:ascii="Calibri" w:hAnsi="Calibri" w:cs="Calibri"/>
          <w:color w:val="000000" w:themeColor="text1"/>
        </w:rPr>
      </w:pPr>
      <w:r w:rsidRPr="00F30608">
        <w:rPr>
          <w:rFonts w:ascii="Calibri" w:hAnsi="Calibri" w:cs="Calibri"/>
          <w:color w:val="000000" w:themeColor="text1"/>
        </w:rPr>
        <w:t>Once again, thank you very much for taking the time to talk to me.</w:t>
      </w:r>
    </w:p>
    <w:p w14:paraId="68040AF3" w14:textId="0798001B" w:rsidR="00E054DE" w:rsidRPr="00F30608" w:rsidRDefault="007012DC" w:rsidP="00F30608">
      <w:pPr>
        <w:spacing w:after="120"/>
        <w:rPr>
          <w:rFonts w:ascii="Calibri" w:hAnsi="Calibri" w:cs="Calibri"/>
          <w:b/>
          <w:bCs/>
          <w:i/>
          <w:color w:val="000000" w:themeColor="text1"/>
        </w:rPr>
      </w:pPr>
      <w:r w:rsidRPr="00F30608">
        <w:rPr>
          <w:rFonts w:ascii="Calibri" w:hAnsi="Calibri" w:cs="Calibri"/>
          <w:b/>
          <w:bCs/>
          <w:i/>
          <w:color w:val="000000" w:themeColor="text1"/>
        </w:rPr>
        <w:t>[Stop Tape]</w:t>
      </w:r>
    </w:p>
    <w:sectPr w:rsidR="00E054DE" w:rsidRPr="00F30608" w:rsidSect="00F30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9949BE"/>
    <w:multiLevelType w:val="hybridMultilevel"/>
    <w:tmpl w:val="97A87B8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3D55CC9"/>
    <w:multiLevelType w:val="hybridMultilevel"/>
    <w:tmpl w:val="075CC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3A5AA0"/>
    <w:multiLevelType w:val="hybridMultilevel"/>
    <w:tmpl w:val="4210F1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127CAD"/>
    <w:multiLevelType w:val="hybridMultilevel"/>
    <w:tmpl w:val="97A87B8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66506A2"/>
    <w:multiLevelType w:val="hybridMultilevel"/>
    <w:tmpl w:val="5BC27AE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E8E1000"/>
    <w:multiLevelType w:val="hybridMultilevel"/>
    <w:tmpl w:val="3DF2F1D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04A7FD8"/>
    <w:multiLevelType w:val="hybridMultilevel"/>
    <w:tmpl w:val="FAA051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4A6CB1"/>
    <w:multiLevelType w:val="hybridMultilevel"/>
    <w:tmpl w:val="5BC27AE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B631EED"/>
    <w:multiLevelType w:val="hybridMultilevel"/>
    <w:tmpl w:val="075CC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137A32"/>
    <w:multiLevelType w:val="hybridMultilevel"/>
    <w:tmpl w:val="3618C4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1"/>
  </w:num>
  <w:num w:numId="5">
    <w:abstractNumId w:val="9"/>
  </w:num>
  <w:num w:numId="6">
    <w:abstractNumId w:val="6"/>
  </w:num>
  <w:num w:numId="7">
    <w:abstractNumId w:val="4"/>
  </w:num>
  <w:num w:numId="8">
    <w:abstractNumId w:val="7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2DC"/>
    <w:rsid w:val="00181977"/>
    <w:rsid w:val="00271F46"/>
    <w:rsid w:val="00365D88"/>
    <w:rsid w:val="003F331C"/>
    <w:rsid w:val="0049457D"/>
    <w:rsid w:val="004A156B"/>
    <w:rsid w:val="007012DC"/>
    <w:rsid w:val="007128C6"/>
    <w:rsid w:val="007A1BE5"/>
    <w:rsid w:val="00851918"/>
    <w:rsid w:val="008E0D27"/>
    <w:rsid w:val="009C6D7D"/>
    <w:rsid w:val="00A172EB"/>
    <w:rsid w:val="00A44E12"/>
    <w:rsid w:val="00A923F9"/>
    <w:rsid w:val="00A95582"/>
    <w:rsid w:val="00C669C4"/>
    <w:rsid w:val="00C96CDF"/>
    <w:rsid w:val="00D625B6"/>
    <w:rsid w:val="00D773C4"/>
    <w:rsid w:val="00E054DE"/>
    <w:rsid w:val="00F30608"/>
    <w:rsid w:val="00F32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50BA01"/>
  <w14:defaultImageDpi w14:val="300"/>
  <w15:docId w15:val="{F3CC60DC-4911-3845-B002-44877C80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2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12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12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2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2DC"/>
  </w:style>
  <w:style w:type="table" w:styleId="TableGrid">
    <w:name w:val="Table Grid"/>
    <w:basedOn w:val="TableNormal"/>
    <w:uiPriority w:val="59"/>
    <w:rsid w:val="00701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12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2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F21337-C701-0D4E-B434-D51068788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0</Words>
  <Characters>4337</Characters>
  <Application>Microsoft Office Word</Application>
  <DocSecurity>0</DocSecurity>
  <Lines>36</Lines>
  <Paragraphs>10</Paragraphs>
  <ScaleCrop>false</ScaleCrop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</dc:creator>
  <cp:keywords/>
  <dc:description/>
  <cp:lastModifiedBy>Wooyon Choi</cp:lastModifiedBy>
  <cp:revision>4</cp:revision>
  <dcterms:created xsi:type="dcterms:W3CDTF">2021-02-25T23:01:00Z</dcterms:created>
  <dcterms:modified xsi:type="dcterms:W3CDTF">2021-02-25T23:05:00Z</dcterms:modified>
</cp:coreProperties>
</file>